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CFEEC" w14:textId="39DA3F89" w:rsidR="00672FDC" w:rsidRPr="00927FA9" w:rsidRDefault="00672FDC" w:rsidP="00672FDC">
      <w:pPr>
        <w:spacing w:line="360" w:lineRule="auto"/>
        <w:rPr>
          <w:lang w:val="en-US"/>
        </w:rPr>
      </w:pPr>
      <w:r w:rsidRPr="00935B06">
        <w:rPr>
          <w:b/>
          <w:bCs/>
          <w:lang w:val="en-US"/>
        </w:rPr>
        <w:t>Supplemental Table S1</w:t>
      </w:r>
      <w:r w:rsidRPr="00672FDC">
        <w:rPr>
          <w:lang w:val="en-US"/>
        </w:rPr>
        <w:t xml:space="preserve"> </w:t>
      </w:r>
      <w:r w:rsidRPr="00927FA9">
        <w:rPr>
          <w:lang w:val="en-US"/>
        </w:rPr>
        <w:t>Conditional Poisson regression models for associations between telework days/week</w:t>
      </w:r>
      <w:r>
        <w:rPr>
          <w:lang w:val="en-US"/>
        </w:rPr>
        <w:t>, covariates,</w:t>
      </w:r>
      <w:r w:rsidRPr="00927FA9">
        <w:rPr>
          <w:lang w:val="en-US"/>
        </w:rPr>
        <w:t xml:space="preserve"> and </w:t>
      </w:r>
      <w:proofErr w:type="spellStart"/>
      <w:r w:rsidRPr="00927FA9">
        <w:rPr>
          <w:lang w:val="en-US"/>
        </w:rPr>
        <w:t>short</w:t>
      </w:r>
      <w:r>
        <w:rPr>
          <w:lang w:val="en-US"/>
        </w:rPr>
        <w:t>SA</w:t>
      </w:r>
      <w:proofErr w:type="spellEnd"/>
      <w:r w:rsidRPr="00927FA9">
        <w:rPr>
          <w:lang w:val="en-US"/>
        </w:rPr>
        <w:t xml:space="preserve"> days/week with incidence rate ratios (IRR) with 95% confidence intervals (CI) among the final sample of 924 employees</w:t>
      </w:r>
    </w:p>
    <w:tbl>
      <w:tblPr>
        <w:tblStyle w:val="TableGrid"/>
        <w:tblpPr w:leftFromText="141" w:rightFromText="141" w:vertAnchor="text" w:horzAnchor="margin" w:tblpY="-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749"/>
        <w:gridCol w:w="1272"/>
      </w:tblGrid>
      <w:tr w:rsidR="00672FDC" w:rsidRPr="00927FA9" w14:paraId="43ABA3E9" w14:textId="77777777" w:rsidTr="00672FD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FE02E0" w14:textId="77777777" w:rsidR="00672FDC" w:rsidRPr="00927FA9" w:rsidRDefault="00672FDC" w:rsidP="00672FDC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C140A3" w14:textId="306A467D" w:rsidR="00672FDC" w:rsidRPr="00927FA9" w:rsidRDefault="00672FDC" w:rsidP="00672FD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D99164" w14:textId="16D59ACA" w:rsidR="00672FDC" w:rsidRPr="00927FA9" w:rsidRDefault="00672FDC" w:rsidP="00672FD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5%CI</w:t>
            </w:r>
          </w:p>
        </w:tc>
      </w:tr>
      <w:tr w:rsidR="00672FDC" w:rsidRPr="00927FA9" w14:paraId="17F5418F" w14:textId="77777777" w:rsidTr="00672FDC">
        <w:tc>
          <w:tcPr>
            <w:tcW w:w="0" w:type="auto"/>
            <w:tcBorders>
              <w:top w:val="single" w:sz="4" w:space="0" w:color="auto"/>
            </w:tcBorders>
          </w:tcPr>
          <w:p w14:paraId="727C6D9E" w14:textId="2714CB91" w:rsidR="00672FDC" w:rsidRPr="00927FA9" w:rsidRDefault="00672FDC" w:rsidP="00672FDC">
            <w:pPr>
              <w:rPr>
                <w:lang w:val="en-US"/>
              </w:rPr>
            </w:pPr>
            <w:r w:rsidRPr="00927FA9">
              <w:rPr>
                <w:lang w:val="en-US"/>
              </w:rPr>
              <w:t>Telework days/wee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864AE0" w14:textId="6FD3C123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F32C3E" w14:textId="33F9AAB7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1.22, 1.50</w:t>
            </w:r>
          </w:p>
        </w:tc>
      </w:tr>
      <w:tr w:rsidR="00672FDC" w:rsidRPr="00927FA9" w14:paraId="3490560E" w14:textId="77777777" w:rsidTr="00672FDC">
        <w:tc>
          <w:tcPr>
            <w:tcW w:w="0" w:type="auto"/>
          </w:tcPr>
          <w:p w14:paraId="2ABC01C7" w14:textId="77777777" w:rsidR="00672FDC" w:rsidRPr="00927FA9" w:rsidRDefault="00672FDC" w:rsidP="00672FDC">
            <w:pPr>
              <w:rPr>
                <w:lang w:val="en-US"/>
              </w:rPr>
            </w:pPr>
            <w:r w:rsidRPr="00927FA9">
              <w:rPr>
                <w:lang w:val="en-US"/>
              </w:rPr>
              <w:t>Age (years)</w:t>
            </w:r>
          </w:p>
        </w:tc>
        <w:tc>
          <w:tcPr>
            <w:tcW w:w="0" w:type="auto"/>
          </w:tcPr>
          <w:p w14:paraId="099D0ADC" w14:textId="2E98E715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14:paraId="68B64C0C" w14:textId="54A1F969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0.93, 0.98</w:t>
            </w:r>
          </w:p>
        </w:tc>
      </w:tr>
      <w:tr w:rsidR="00672FDC" w:rsidRPr="00927FA9" w14:paraId="191BD01F" w14:textId="77777777" w:rsidTr="00672FDC">
        <w:tc>
          <w:tcPr>
            <w:tcW w:w="0" w:type="auto"/>
          </w:tcPr>
          <w:p w14:paraId="20422DEE" w14:textId="77777777" w:rsidR="00672FDC" w:rsidRPr="00927FA9" w:rsidRDefault="00672FDC" w:rsidP="00672FDC">
            <w:pPr>
              <w:rPr>
                <w:lang w:val="en-US"/>
              </w:rPr>
            </w:pPr>
            <w:r w:rsidRPr="00927FA9">
              <w:rPr>
                <w:lang w:val="en-US"/>
              </w:rPr>
              <w:t>Work experience (years)</w:t>
            </w:r>
          </w:p>
        </w:tc>
        <w:tc>
          <w:tcPr>
            <w:tcW w:w="0" w:type="auto"/>
          </w:tcPr>
          <w:p w14:paraId="25E8CAF2" w14:textId="3FC5BE44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0" w:type="auto"/>
          </w:tcPr>
          <w:p w14:paraId="6EBE6454" w14:textId="43350745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0.97, 1.01</w:t>
            </w:r>
          </w:p>
        </w:tc>
      </w:tr>
      <w:tr w:rsidR="00672FDC" w:rsidRPr="00927FA9" w14:paraId="1D844F00" w14:textId="77777777" w:rsidTr="00672FDC">
        <w:tc>
          <w:tcPr>
            <w:tcW w:w="0" w:type="auto"/>
          </w:tcPr>
          <w:p w14:paraId="5B0BF46D" w14:textId="06D3550F" w:rsidR="00672FDC" w:rsidRPr="00927FA9" w:rsidRDefault="00672FDC" w:rsidP="00672FDC">
            <w:pPr>
              <w:rPr>
                <w:lang w:val="en-US"/>
              </w:rPr>
            </w:pPr>
            <w:r w:rsidRPr="00927FA9">
              <w:rPr>
                <w:lang w:val="en-US"/>
              </w:rPr>
              <w:t>Sex</w:t>
            </w:r>
            <w:r>
              <w:rPr>
                <w:lang w:val="en-US"/>
              </w:rPr>
              <w:t xml:space="preserve"> (reference being women)</w:t>
            </w:r>
          </w:p>
        </w:tc>
        <w:tc>
          <w:tcPr>
            <w:tcW w:w="0" w:type="auto"/>
          </w:tcPr>
          <w:p w14:paraId="74ACD827" w14:textId="698E2C92" w:rsidR="00672FDC" w:rsidRPr="00927FA9" w:rsidRDefault="00672FDC" w:rsidP="00672FDC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5ED5937" w14:textId="3ABC6C29" w:rsidR="00672FDC" w:rsidRPr="00927FA9" w:rsidRDefault="00672FDC" w:rsidP="00672FDC">
            <w:pPr>
              <w:rPr>
                <w:b/>
                <w:bCs/>
                <w:lang w:val="en-US"/>
              </w:rPr>
            </w:pPr>
          </w:p>
        </w:tc>
      </w:tr>
      <w:tr w:rsidR="00672FDC" w:rsidRPr="00927FA9" w14:paraId="651F63DD" w14:textId="77777777" w:rsidTr="00672FDC">
        <w:tc>
          <w:tcPr>
            <w:tcW w:w="0" w:type="auto"/>
          </w:tcPr>
          <w:p w14:paraId="18E5508C" w14:textId="77777777" w:rsidR="00672FDC" w:rsidRPr="00927FA9" w:rsidRDefault="00672FDC" w:rsidP="00672FDC">
            <w:pPr>
              <w:ind w:left="314"/>
              <w:rPr>
                <w:lang w:val="en-US"/>
              </w:rPr>
            </w:pPr>
            <w:r w:rsidRPr="00927FA9">
              <w:rPr>
                <w:lang w:val="en-US"/>
              </w:rPr>
              <w:t>Men</w:t>
            </w:r>
          </w:p>
        </w:tc>
        <w:tc>
          <w:tcPr>
            <w:tcW w:w="0" w:type="auto"/>
          </w:tcPr>
          <w:p w14:paraId="304FDB7C" w14:textId="70146E02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0" w:type="auto"/>
          </w:tcPr>
          <w:p w14:paraId="02A3E89C" w14:textId="41E25D9D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0.51, 1.25</w:t>
            </w:r>
          </w:p>
        </w:tc>
      </w:tr>
      <w:tr w:rsidR="00672FDC" w:rsidRPr="00927FA9" w14:paraId="5DE9858C" w14:textId="77777777" w:rsidTr="00672FDC">
        <w:tc>
          <w:tcPr>
            <w:tcW w:w="0" w:type="auto"/>
          </w:tcPr>
          <w:p w14:paraId="0047022A" w14:textId="08294FE1" w:rsidR="00672FDC" w:rsidRPr="00927FA9" w:rsidRDefault="00672FDC" w:rsidP="00672FDC">
            <w:pPr>
              <w:rPr>
                <w:lang w:val="en-US"/>
              </w:rPr>
            </w:pPr>
            <w:r w:rsidRPr="00927FA9">
              <w:rPr>
                <w:lang w:val="en-US"/>
              </w:rPr>
              <w:t>Work contract</w:t>
            </w:r>
            <w:r>
              <w:rPr>
                <w:lang w:val="en-US"/>
              </w:rPr>
              <w:t xml:space="preserve"> (reference permanent)</w:t>
            </w:r>
          </w:p>
        </w:tc>
        <w:tc>
          <w:tcPr>
            <w:tcW w:w="0" w:type="auto"/>
          </w:tcPr>
          <w:p w14:paraId="3F2AA674" w14:textId="77777777" w:rsidR="00672FDC" w:rsidRPr="00927FA9" w:rsidRDefault="00672FDC" w:rsidP="00672FD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2407586" w14:textId="77777777" w:rsidR="00672FDC" w:rsidRPr="00927FA9" w:rsidRDefault="00672FDC" w:rsidP="00672FDC">
            <w:pPr>
              <w:rPr>
                <w:lang w:val="en-US"/>
              </w:rPr>
            </w:pPr>
          </w:p>
        </w:tc>
      </w:tr>
      <w:tr w:rsidR="00672FDC" w:rsidRPr="00927FA9" w14:paraId="4074A198" w14:textId="77777777" w:rsidTr="00672FDC">
        <w:tc>
          <w:tcPr>
            <w:tcW w:w="0" w:type="auto"/>
          </w:tcPr>
          <w:p w14:paraId="7334B5B3" w14:textId="77777777" w:rsidR="00672FDC" w:rsidRPr="00927FA9" w:rsidRDefault="00672FDC" w:rsidP="00672FDC">
            <w:pPr>
              <w:ind w:firstLine="314"/>
              <w:rPr>
                <w:lang w:val="en-US"/>
              </w:rPr>
            </w:pPr>
            <w:r w:rsidRPr="00927FA9">
              <w:rPr>
                <w:lang w:val="en-US"/>
              </w:rPr>
              <w:t>Temporary</w:t>
            </w:r>
          </w:p>
        </w:tc>
        <w:tc>
          <w:tcPr>
            <w:tcW w:w="0" w:type="auto"/>
          </w:tcPr>
          <w:p w14:paraId="482B8997" w14:textId="2A1B10B3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13.69</w:t>
            </w:r>
          </w:p>
        </w:tc>
        <w:tc>
          <w:tcPr>
            <w:tcW w:w="0" w:type="auto"/>
          </w:tcPr>
          <w:p w14:paraId="494A3F8B" w14:textId="3547449C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4.92, 38.06</w:t>
            </w:r>
          </w:p>
        </w:tc>
      </w:tr>
      <w:tr w:rsidR="00672FDC" w:rsidRPr="00927FA9" w14:paraId="2A0F1EFC" w14:textId="77777777" w:rsidTr="00672FDC">
        <w:tc>
          <w:tcPr>
            <w:tcW w:w="0" w:type="auto"/>
          </w:tcPr>
          <w:p w14:paraId="556825D9" w14:textId="4CA9B84C" w:rsidR="00672FDC" w:rsidRPr="00927FA9" w:rsidRDefault="00672FDC" w:rsidP="00672FDC">
            <w:pPr>
              <w:rPr>
                <w:lang w:val="en-US"/>
              </w:rPr>
            </w:pPr>
            <w:r w:rsidRPr="00927FA9">
              <w:rPr>
                <w:lang w:val="en-US"/>
              </w:rPr>
              <w:t>Job title</w:t>
            </w:r>
            <w:r>
              <w:rPr>
                <w:lang w:val="en-US"/>
              </w:rPr>
              <w:t xml:space="preserve"> (reference experts)</w:t>
            </w:r>
          </w:p>
        </w:tc>
        <w:tc>
          <w:tcPr>
            <w:tcW w:w="0" w:type="auto"/>
          </w:tcPr>
          <w:p w14:paraId="1780E9AD" w14:textId="77777777" w:rsidR="00672FDC" w:rsidRPr="00927FA9" w:rsidRDefault="00672FDC" w:rsidP="00672FDC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7913E48" w14:textId="77777777" w:rsidR="00672FDC" w:rsidRPr="00927FA9" w:rsidRDefault="00672FDC" w:rsidP="00672FDC">
            <w:pPr>
              <w:rPr>
                <w:lang w:val="en-US"/>
              </w:rPr>
            </w:pPr>
          </w:p>
        </w:tc>
      </w:tr>
      <w:tr w:rsidR="00672FDC" w:rsidRPr="00927FA9" w14:paraId="699F85A3" w14:textId="77777777" w:rsidTr="00672FDC">
        <w:tc>
          <w:tcPr>
            <w:tcW w:w="0" w:type="auto"/>
          </w:tcPr>
          <w:p w14:paraId="21246052" w14:textId="77777777" w:rsidR="00672FDC" w:rsidRPr="00927FA9" w:rsidRDefault="00672FDC" w:rsidP="00672FDC">
            <w:pPr>
              <w:ind w:firstLine="314"/>
              <w:rPr>
                <w:lang w:val="en-US"/>
              </w:rPr>
            </w:pPr>
            <w:r w:rsidRPr="00927FA9">
              <w:rPr>
                <w:lang w:val="en-US"/>
              </w:rPr>
              <w:t>assistants</w:t>
            </w:r>
          </w:p>
        </w:tc>
        <w:tc>
          <w:tcPr>
            <w:tcW w:w="0" w:type="auto"/>
          </w:tcPr>
          <w:p w14:paraId="0B8FFB2A" w14:textId="3A911AF4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0" w:type="auto"/>
          </w:tcPr>
          <w:p w14:paraId="2DA337C6" w14:textId="0B8FE874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0.98, 1.06</w:t>
            </w:r>
          </w:p>
        </w:tc>
      </w:tr>
      <w:tr w:rsidR="00672FDC" w:rsidRPr="00927FA9" w14:paraId="45B5288C" w14:textId="77777777" w:rsidTr="00672FDC">
        <w:tc>
          <w:tcPr>
            <w:tcW w:w="0" w:type="auto"/>
            <w:tcBorders>
              <w:bottom w:val="single" w:sz="4" w:space="0" w:color="auto"/>
            </w:tcBorders>
          </w:tcPr>
          <w:p w14:paraId="3576B42D" w14:textId="77777777" w:rsidR="00672FDC" w:rsidRPr="00927FA9" w:rsidRDefault="00672FDC" w:rsidP="00672FDC">
            <w:pPr>
              <w:ind w:firstLine="314"/>
              <w:rPr>
                <w:lang w:val="en-US"/>
              </w:rPr>
            </w:pPr>
            <w:r w:rsidRPr="00927FA9">
              <w:rPr>
                <w:lang w:val="en-US"/>
              </w:rPr>
              <w:t>team leaders or superviso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EADF6B" w14:textId="4C4EB52E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89C0C5" w14:textId="31C0D42C" w:rsidR="00672FDC" w:rsidRPr="00927FA9" w:rsidRDefault="00672FDC" w:rsidP="00672FDC">
            <w:pPr>
              <w:rPr>
                <w:lang w:val="en-US"/>
              </w:rPr>
            </w:pPr>
            <w:r>
              <w:rPr>
                <w:lang w:val="en-US"/>
              </w:rPr>
              <w:t>0.95, 1.03</w:t>
            </w:r>
          </w:p>
        </w:tc>
      </w:tr>
    </w:tbl>
    <w:p w14:paraId="5EE60B74" w14:textId="6F7C521D" w:rsidR="005743D6" w:rsidRPr="00672FDC" w:rsidRDefault="005743D6">
      <w:pPr>
        <w:rPr>
          <w:lang w:val="en-US"/>
        </w:rPr>
      </w:pPr>
    </w:p>
    <w:sectPr w:rsidR="005743D6" w:rsidRPr="00672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FDC"/>
    <w:rsid w:val="003D0B55"/>
    <w:rsid w:val="005743D6"/>
    <w:rsid w:val="00672FDC"/>
    <w:rsid w:val="008539E7"/>
    <w:rsid w:val="00935B06"/>
    <w:rsid w:val="00E5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76086B"/>
  <w15:chartTrackingRefBased/>
  <w15:docId w15:val="{2908CB8F-565D-40EB-83DA-8A20FD049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FD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F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F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F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F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F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F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F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F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F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F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F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F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F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F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F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F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F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72F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FD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72F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F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F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2FD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157B60C9192F439D81155C861A3114" ma:contentTypeVersion="16" ma:contentTypeDescription="Create a new document." ma:contentTypeScope="" ma:versionID="f5a4cbb30f94fcb5971d000459451f68">
  <xsd:schema xmlns:xsd="http://www.w3.org/2001/XMLSchema" xmlns:xs="http://www.w3.org/2001/XMLSchema" xmlns:p="http://schemas.microsoft.com/office/2006/metadata/properties" xmlns:ns2="4bbd06c3-51ec-48dc-9454-eff79ec934b0" xmlns:ns3="aaa344e5-1c58-46a8-8cf1-59061ee6bc72" targetNamespace="http://schemas.microsoft.com/office/2006/metadata/properties" ma:root="true" ma:fieldsID="eded2a0aa375c906c4f72136f3a5555d" ns2:_="" ns3:_="">
    <xsd:import namespace="4bbd06c3-51ec-48dc-9454-eff79ec934b0"/>
    <xsd:import namespace="aaa344e5-1c58-46a8-8cf1-59061ee6bc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bd06c3-51ec-48dc-9454-eff79ec934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fb48e5c-1154-4664-a60a-4ec574807f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a344e5-1c58-46a8-8cf1-59061ee6bc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0aed82-1b09-4ba4-a390-70f9db1df01c}" ma:internalName="TaxCatchAll" ma:showField="CatchAllData" ma:web="aaa344e5-1c58-46a8-8cf1-59061ee6bc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aa344e5-1c58-46a8-8cf1-59061ee6bc72" xsi:nil="true"/>
    <lcf76f155ced4ddcb4097134ff3c332f xmlns="4bbd06c3-51ec-48dc-9454-eff79ec934b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779C2BD-AFFC-4863-9D88-4E7AA0C9C292}"/>
</file>

<file path=customXml/itemProps2.xml><?xml version="1.0" encoding="utf-8"?>
<ds:datastoreItem xmlns:ds="http://schemas.openxmlformats.org/officeDocument/2006/customXml" ds:itemID="{6BEA9424-A07E-438C-A6EC-9B1CC4795294}"/>
</file>

<file path=customXml/itemProps3.xml><?xml version="1.0" encoding="utf-8"?>
<ds:datastoreItem xmlns:ds="http://schemas.openxmlformats.org/officeDocument/2006/customXml" ds:itemID="{2319D9FC-2819-4C5F-969E-F72BF73300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510</Characters>
  <Application>Microsoft Office Word</Application>
  <DocSecurity>0</DocSecurity>
  <Lines>39</Lines>
  <Paragraphs>29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ponen Annina</dc:creator>
  <cp:keywords/>
  <dc:description/>
  <cp:lastModifiedBy>Ropponen Annina</cp:lastModifiedBy>
  <cp:revision>2</cp:revision>
  <dcterms:created xsi:type="dcterms:W3CDTF">2025-09-12T05:06:00Z</dcterms:created>
  <dcterms:modified xsi:type="dcterms:W3CDTF">2025-09-12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8a205-cc13-4aac-8a1a-e10bdb14a494</vt:lpwstr>
  </property>
  <property fmtid="{D5CDD505-2E9C-101B-9397-08002B2CF9AE}" pid="3" name="ContentTypeId">
    <vt:lpwstr>0x010100B0157B60C9192F439D81155C861A3114</vt:lpwstr>
  </property>
</Properties>
</file>